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Table S1. Primers used in this work.</w:t>
      </w:r>
    </w:p>
    <w:p>
      <w:pPr>
        <w:pStyle w:val="Normal"/>
        <w:spacing w:lineRule="atLeast" w:line="100"/>
        <w:jc w:val="both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tbl>
      <w:tblPr>
        <w:tblW w:w="1000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09"/>
        <w:gridCol w:w="1590"/>
        <w:gridCol w:w="5115"/>
        <w:gridCol w:w="1589"/>
      </w:tblGrid>
      <w:tr>
        <w:trPr/>
        <w:tc>
          <w:tcPr>
            <w:tcW w:w="10003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for genotyping transgenic lines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ne(s)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Size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uc-PB[mut]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LucPBLF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TGA ATACGATTTTGTGCCA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kb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LucR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GGATCCTTATCGATTTTACC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B[mut-RFP]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PBRID1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TGTTTTATCGGTCTGTATATCGAG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bp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RID2B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AAAGTTTTGTTACTTTATAGAAGAAATTTTGA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t-PBase(ER)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CAGF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GCAACGTGCTGGTTATTGTG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bp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PBASEER2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CTGTCAGAATCCTCACCAA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SL-PBase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CAGF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GCAACGTGCTGGTTATTGT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bp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STOPR</w:t>
              <w:tab/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GGTTTCTTCGGTGGAAACA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ll Cre lines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CREF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CCGGGCTGCCACGACCA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 bp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CRER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GGCGCGGCAACACCATTTTT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000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imers for analyzing 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PB excision frequency in transgenics by qPCR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Purpose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both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Primer Name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Excision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LUCTTAAF1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GGGATTTCAGTCGATGT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LUCTTAAR1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GGACTCTGGCACAAAATCGT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ACTGF1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'-CCCCAACACACCTAGCAAAT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 xml:space="preserve">ACTGR1 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'-ACTGCCCCATTCAATGTCTC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/>
        <w:tc>
          <w:tcPr>
            <w:tcW w:w="1000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imers for analyzing 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PB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sz w:val="20"/>
                <w:szCs w:val="20"/>
              </w:rPr>
              <w:t>copy number in transgenics by qPCR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b/>
                <w:b/>
                <w:bCs/>
                <w:i w:val="false"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rimer Name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both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equence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y Number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BLRTF2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TCACGCGGTCGTTATAGTTCA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BLRTR2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CCGTGAGGCGTGCTTGTC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iCs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ACTGF1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'-CCCCAACACACCTAGCAAAT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 xml:space="preserve">ACTGR1 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5'-ACTGCCCCATTCAATGTCTC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  <w:tr>
        <w:trPr/>
        <w:tc>
          <w:tcPr>
            <w:tcW w:w="1000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b/>
                <w:b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rimers for real-time PCR analysis of relative transcript levels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ACTBFW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CCCTAAGGCCAACCGTGA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ACTBRV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CAGCCTGGATGGCTACGTACAT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FLI1F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5'-CCCAGCCAGATCCTTATCAGATC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FLI1R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5'-CGGACAGTAGTTCCAGGAGAAACT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li2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I2F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TGAAGGATTCCTGCTCGT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I2R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CCCCCTGTATTGTTGAAGT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HPR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TCCTCCTCAGACCGCTTTT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HPR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'-</w:t>
            </w: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CCTGGTTCATCATCGCTAATC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MITFF3</w:t>
              <w:tab/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AACCGACAGAAGAAGCTGG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MITFR3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</w:t>
            </w: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GGTGGATGGGATAAGGGAA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Size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sion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-131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TCGGACAATATCAAGTCGATGAGC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 bp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-81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GCCACAATGTGGTTTTTGTCAAACGAA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atamer</w:t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2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GCCACAATGTGGTTTTTGTCAAACGAA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 bp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N-81</w:t>
              <w:tab/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GCCACAATGTGGTTTTTGTCAAACGAA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003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b/>
                <w:b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Oligonucleotides for LM-PCR identification of insertion sites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LNKL</w:t>
            </w:r>
          </w:p>
        </w:tc>
        <w:tc>
          <w:tcPr>
            <w:tcW w:w="670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GAAGAGTAACCGTTGCTAGGAGAGACCGTGGCTGAATGAGACTG</w:t>
            </w:r>
          </w:p>
          <w:p>
            <w:pPr>
              <w:pStyle w:val="Normal"/>
              <w:spacing w:lineRule="atLeast" w:line="10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TCGACTCCGCTTAAGGGAC-3'</w:t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NKER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PO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GATCGTCCCTTAAGCGGAG-</w:t>
            </w: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spacer-C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NKER</w:t>
            </w:r>
            <w:r>
              <w:rPr>
                <w:rFonts w:cs="Symbol" w:ascii="Symbol" w:hAnsi="Symbo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PO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CGGTCCCTTAAGCGGAG-</w:t>
            </w:r>
            <w:r>
              <w:rPr>
                <w:rFonts w:cs="Arial" w:ascii="Arial" w:hAnsi="Arial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spacer-C3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AAGAGTAACCGTTGCTAGGAGAGACC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TGGCTGAATGAGACTGGTGTCGAC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5-1 (PBR)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AAATAAACCTCGATATACAGACCGATAA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5-2 (PBR)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TATACAGACCGATAAAACACATGCGTCA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3-1 (PBL)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AAATCAGTGACACTTACCGCATTGACAA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3-2 (PBL)</w:t>
            </w:r>
          </w:p>
        </w:tc>
        <w:tc>
          <w:tcPr>
            <w:tcW w:w="51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TACCGCATTGACAAGCACGCCTCACGGG-3'</w:t>
            </w:r>
          </w:p>
        </w:tc>
        <w:tc>
          <w:tcPr>
            <w:tcW w:w="15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tLeast" w:line="1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6:40:07Z</dcterms:created>
  <dc:creator>Thomas Ni</dc:creator>
  <dc:description/>
  <dc:language>en-US</dc:language>
  <cp:lastModifiedBy>Thomas Ni</cp:lastModifiedBy>
  <dcterms:modified xsi:type="dcterms:W3CDTF">2010-12-08T18:01:21Z</dcterms:modified>
  <cp:revision>99</cp:revision>
  <dc:subject/>
  <dc:title/>
</cp:coreProperties>
</file>